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55C18" w14:textId="77777777" w:rsidR="00390AA3" w:rsidRPr="001D7CA5" w:rsidRDefault="00390AA3" w:rsidP="00390AA3">
      <w:pPr>
        <w:rPr>
          <w:rFonts w:cstheme="minorHAnsi"/>
          <w:b/>
          <w:bCs/>
          <w:snapToGrid w:val="0"/>
        </w:rPr>
      </w:pPr>
      <w:r w:rsidRPr="001D7CA5">
        <w:rPr>
          <w:rFonts w:cstheme="minorHAnsi"/>
          <w:b/>
          <w:bCs/>
          <w:snapToGrid w:val="0"/>
        </w:rPr>
        <w:t>Supplementary appendix</w:t>
      </w:r>
    </w:p>
    <w:p w14:paraId="15BAE6F4" w14:textId="77777777" w:rsidR="00390AA3" w:rsidRPr="001D7CA5" w:rsidRDefault="00390AA3" w:rsidP="00390AA3">
      <w:pPr>
        <w:rPr>
          <w:rFonts w:cstheme="minorHAnsi"/>
        </w:rPr>
      </w:pPr>
      <w:r w:rsidRPr="001D7CA5">
        <w:rPr>
          <w:rFonts w:cstheme="minorHAnsi"/>
          <w:b/>
          <w:bCs/>
          <w:snapToGrid w:val="0"/>
        </w:rPr>
        <w:t>Supplementary Fig</w:t>
      </w:r>
      <w:r>
        <w:rPr>
          <w:rFonts w:cstheme="minorHAnsi"/>
          <w:b/>
          <w:bCs/>
          <w:snapToGrid w:val="0"/>
        </w:rPr>
        <w:t>ure</w:t>
      </w:r>
      <w:r w:rsidRPr="001D7CA5">
        <w:rPr>
          <w:rFonts w:cstheme="minorHAnsi"/>
          <w:b/>
          <w:bCs/>
          <w:snapToGrid w:val="0"/>
        </w:rPr>
        <w:t xml:space="preserve"> 1</w:t>
      </w:r>
      <w:r w:rsidRPr="00C10502">
        <w:rPr>
          <w:rFonts w:cstheme="minorHAnsi"/>
          <w:b/>
          <w:bCs/>
          <w:snapToGrid w:val="0"/>
        </w:rPr>
        <w:t>.</w:t>
      </w:r>
      <w:r w:rsidRPr="001D7CA5">
        <w:rPr>
          <w:rFonts w:cstheme="minorHAnsi"/>
          <w:snapToGrid w:val="0"/>
        </w:rPr>
        <w:t xml:space="preserve"> </w:t>
      </w:r>
      <w:r w:rsidRPr="001D7CA5">
        <w:rPr>
          <w:rFonts w:cstheme="minorHAnsi"/>
        </w:rPr>
        <w:t>Flow chart of included patients with LAM NSCLC who received index nivolumab as 2L (sensitivity analysis)</w:t>
      </w:r>
    </w:p>
    <w:p w14:paraId="3E3AD736" w14:textId="77777777" w:rsidR="00390AA3" w:rsidRPr="001D7CA5" w:rsidRDefault="00390AA3" w:rsidP="00390AA3">
      <w:pPr>
        <w:rPr>
          <w:rFonts w:cstheme="minorHAnsi"/>
        </w:rPr>
      </w:pPr>
      <w:r w:rsidRPr="001D7CA5">
        <w:rPr>
          <w:rFonts w:cstheme="minorHAnsi"/>
          <w:noProof/>
        </w:rPr>
        <w:drawing>
          <wp:inline distT="0" distB="0" distL="0" distR="0" wp14:anchorId="4CB53283" wp14:editId="5E5FB084">
            <wp:extent cx="3381549" cy="3362498"/>
            <wp:effectExtent l="0" t="0" r="9525" b="9525"/>
            <wp:docPr id="1963054320" name="Picture 1" descr="A diagram of a study popul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054320" name="Picture 1" descr="A diagram of a study popul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81549" cy="3362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F11C6" w14:textId="77777777" w:rsidR="00390AA3" w:rsidRPr="001D7CA5" w:rsidRDefault="00390AA3" w:rsidP="00390AA3">
      <w:pPr>
        <w:rPr>
          <w:rFonts w:cstheme="minorHAnsi"/>
          <w:sz w:val="16"/>
          <w:szCs w:val="16"/>
        </w:rPr>
        <w:sectPr w:rsidR="00390AA3" w:rsidRPr="001D7CA5" w:rsidSect="00390AA3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  <w:r w:rsidRPr="001D7CA5">
        <w:rPr>
          <w:rFonts w:cstheme="minorHAnsi"/>
          <w:sz w:val="16"/>
          <w:szCs w:val="16"/>
        </w:rPr>
        <w:t>2L, second line; 3L+, third line or later; CT, chemotherapy; ICI, immune checkpoint inhibitor; LAM, locally advanced/metastatic; NSCLC, non-small cell lung cancer; TKI, tyrosine kinase inhibitor</w:t>
      </w:r>
      <w:r>
        <w:rPr>
          <w:rFonts w:cstheme="minorHAnsi"/>
          <w:sz w:val="16"/>
          <w:szCs w:val="16"/>
        </w:rPr>
        <w:t>.</w:t>
      </w:r>
    </w:p>
    <w:p w14:paraId="4439CCFE" w14:textId="19DFA666" w:rsidR="00390AA3" w:rsidRPr="001D7CA5" w:rsidRDefault="00390AA3" w:rsidP="00390AA3">
      <w:pPr>
        <w:rPr>
          <w:rFonts w:cstheme="minorHAnsi"/>
        </w:rPr>
      </w:pPr>
      <w:r w:rsidRPr="001D7CA5">
        <w:rPr>
          <w:rFonts w:cstheme="minorHAnsi"/>
          <w:b/>
          <w:bCs/>
        </w:rPr>
        <w:lastRenderedPageBreak/>
        <w:t>Supplementary Fig</w:t>
      </w:r>
      <w:r>
        <w:rPr>
          <w:rFonts w:cstheme="minorHAnsi"/>
          <w:b/>
          <w:bCs/>
        </w:rPr>
        <w:t>ure</w:t>
      </w:r>
      <w:r w:rsidRPr="001D7CA5">
        <w:rPr>
          <w:rFonts w:cstheme="minorHAnsi"/>
          <w:b/>
          <w:bCs/>
        </w:rPr>
        <w:t xml:space="preserve"> 2</w:t>
      </w:r>
      <w:r>
        <w:rPr>
          <w:rFonts w:cstheme="minorHAnsi"/>
          <w:b/>
          <w:bCs/>
        </w:rPr>
        <w:t>.</w:t>
      </w:r>
      <w:r w:rsidRPr="001D7CA5">
        <w:rPr>
          <w:rFonts w:cstheme="minorHAnsi"/>
        </w:rPr>
        <w:t xml:space="preserve"> PFS (A) and OS (B) Kaplan–Meier curves by PD-L1 expression level in patients with LAM NSCLC who received index nivolumab</w:t>
      </w:r>
    </w:p>
    <w:p w14:paraId="787A140C" w14:textId="77777777" w:rsidR="00390AA3" w:rsidRPr="001D7CA5" w:rsidRDefault="00390AA3" w:rsidP="00390AA3">
      <w:pPr>
        <w:rPr>
          <w:rFonts w:cstheme="minorHAnsi"/>
        </w:rPr>
      </w:pPr>
      <w:r w:rsidRPr="001D7CA5">
        <w:rPr>
          <w:rFonts w:cstheme="minorHAnsi"/>
          <w:noProof/>
        </w:rPr>
        <w:drawing>
          <wp:inline distT="0" distB="0" distL="0" distR="0" wp14:anchorId="1803AB7F" wp14:editId="5FD6DE0F">
            <wp:extent cx="8596800" cy="5061600"/>
            <wp:effectExtent l="0" t="0" r="0" b="5715"/>
            <wp:docPr id="2014566779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566779" name="Picture 1" descr="A graph of a number of peopl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96800" cy="50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00026" w14:textId="77777777" w:rsidR="00390AA3" w:rsidRPr="001D7CA5" w:rsidRDefault="00390AA3" w:rsidP="00390AA3">
      <w:pPr>
        <w:rPr>
          <w:rFonts w:cstheme="minorHAnsi"/>
        </w:rPr>
      </w:pPr>
      <w:r w:rsidRPr="001D7CA5">
        <w:rPr>
          <w:rFonts w:cstheme="minorHAnsi"/>
          <w:noProof/>
        </w:rPr>
        <w:lastRenderedPageBreak/>
        <w:drawing>
          <wp:inline distT="0" distB="0" distL="0" distR="0" wp14:anchorId="5111C4C2" wp14:editId="31B6221D">
            <wp:extent cx="8740800" cy="4964400"/>
            <wp:effectExtent l="0" t="0" r="3175" b="8255"/>
            <wp:docPr id="2131231179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31179" name="Picture 1" descr="A graph of a number of peopl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740800" cy="49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2B24F" w14:textId="77777777" w:rsidR="00390AA3" w:rsidRPr="001D7CA5" w:rsidRDefault="00390AA3" w:rsidP="00390AA3">
      <w:pPr>
        <w:rPr>
          <w:rFonts w:cstheme="minorHAnsi"/>
          <w:snapToGrid w:val="0"/>
          <w:sz w:val="16"/>
          <w:szCs w:val="16"/>
        </w:rPr>
        <w:sectPr w:rsidR="00390AA3" w:rsidRPr="001D7CA5" w:rsidSect="00390AA3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  <w:r w:rsidRPr="001D7CA5">
        <w:rPr>
          <w:rFonts w:cstheme="minorHAnsi"/>
          <w:snapToGrid w:val="0"/>
          <w:sz w:val="16"/>
          <w:szCs w:val="16"/>
        </w:rPr>
        <w:t>2L+, second line or later; CI, confidence interval; LAM, locally advanced/metastatic; NSCLC, non-small cell lung cancer; OS, overall survival; PD-L1, programmed death ligand 1; PFS, progression-free survival</w:t>
      </w:r>
      <w:r>
        <w:rPr>
          <w:rFonts w:cstheme="minorHAnsi"/>
          <w:snapToGrid w:val="0"/>
          <w:sz w:val="16"/>
          <w:szCs w:val="16"/>
        </w:rPr>
        <w:t>.</w:t>
      </w:r>
    </w:p>
    <w:p w14:paraId="50AF47F5" w14:textId="33FF4E0E" w:rsidR="00390AA3" w:rsidRPr="001D7CA5" w:rsidRDefault="00390AA3" w:rsidP="00390AA3">
      <w:pPr>
        <w:rPr>
          <w:rFonts w:cstheme="minorHAnsi"/>
        </w:rPr>
      </w:pPr>
      <w:r w:rsidRPr="001D7CA5">
        <w:rPr>
          <w:rFonts w:cstheme="minorHAnsi"/>
          <w:b/>
          <w:bCs/>
        </w:rPr>
        <w:lastRenderedPageBreak/>
        <w:t>Supplementary Fig</w:t>
      </w:r>
      <w:r>
        <w:rPr>
          <w:rFonts w:cstheme="minorHAnsi"/>
          <w:b/>
          <w:bCs/>
        </w:rPr>
        <w:t>ure</w:t>
      </w:r>
      <w:r w:rsidRPr="001D7CA5">
        <w:rPr>
          <w:rFonts w:cstheme="minorHAnsi"/>
          <w:b/>
          <w:bCs/>
        </w:rPr>
        <w:t xml:space="preserve"> 3.</w:t>
      </w:r>
      <w:r w:rsidRPr="001D7CA5">
        <w:rPr>
          <w:rFonts w:cstheme="minorHAnsi"/>
        </w:rPr>
        <w:t xml:space="preserve"> Landmark analysis of PFS (A) and OS (B) in patients with LAM NSCLC who received index nivolumab, by nivolumab treatment status (continued/discontinued)</w:t>
      </w:r>
    </w:p>
    <w:p w14:paraId="6F6851E0" w14:textId="77777777" w:rsidR="00390AA3" w:rsidRPr="001D7CA5" w:rsidRDefault="00390AA3" w:rsidP="00390AA3">
      <w:pPr>
        <w:rPr>
          <w:rFonts w:cstheme="minorHAnsi"/>
        </w:rPr>
      </w:pPr>
      <w:r w:rsidRPr="001D7CA5">
        <w:rPr>
          <w:rFonts w:cstheme="minorHAnsi"/>
          <w:noProof/>
        </w:rPr>
        <w:drawing>
          <wp:inline distT="0" distB="0" distL="0" distR="0" wp14:anchorId="334791FF" wp14:editId="5BB8A6D9">
            <wp:extent cx="8557200" cy="4856400"/>
            <wp:effectExtent l="0" t="0" r="0" b="1905"/>
            <wp:docPr id="1501232084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232084" name="Picture 1" descr="A graph of a number of peopl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557200" cy="48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9F058" w14:textId="77777777" w:rsidR="00390AA3" w:rsidRPr="001D7CA5" w:rsidRDefault="00390AA3" w:rsidP="00390AA3">
      <w:pPr>
        <w:rPr>
          <w:rFonts w:cstheme="minorHAnsi"/>
        </w:rPr>
      </w:pPr>
      <w:r w:rsidRPr="001D7CA5">
        <w:rPr>
          <w:rFonts w:cstheme="minorHAnsi"/>
          <w:noProof/>
        </w:rPr>
        <w:lastRenderedPageBreak/>
        <w:drawing>
          <wp:inline distT="0" distB="0" distL="0" distR="0" wp14:anchorId="55E5AA0C" wp14:editId="66B978AE">
            <wp:extent cx="8643600" cy="4942800"/>
            <wp:effectExtent l="0" t="0" r="5715" b="0"/>
            <wp:docPr id="1590620931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620931" name="Picture 1" descr="A collage of graph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43600" cy="49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61E15" w14:textId="77777777" w:rsidR="00390AA3" w:rsidRPr="001D7CA5" w:rsidRDefault="00390AA3" w:rsidP="00390AA3">
      <w:pPr>
        <w:rPr>
          <w:rFonts w:cstheme="minorHAnsi"/>
          <w:snapToGrid w:val="0"/>
          <w:sz w:val="16"/>
          <w:szCs w:val="16"/>
        </w:rPr>
        <w:sectPr w:rsidR="00390AA3" w:rsidRPr="001D7CA5" w:rsidSect="00390AA3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  <w:r w:rsidRPr="001D7CA5">
        <w:rPr>
          <w:rFonts w:cstheme="minorHAnsi"/>
          <w:snapToGrid w:val="0"/>
          <w:sz w:val="16"/>
          <w:szCs w:val="16"/>
        </w:rPr>
        <w:t>2L+, second line or later; CI, confidence interval; LAM, locally advanced/metastatic; NSCLC, non-small cell lung cancer; OS, overall survival; PFS, progression-free survival</w:t>
      </w:r>
      <w:r>
        <w:rPr>
          <w:rFonts w:cstheme="minorHAnsi"/>
          <w:snapToGrid w:val="0"/>
          <w:sz w:val="16"/>
          <w:szCs w:val="16"/>
        </w:rPr>
        <w:t>.</w:t>
      </w:r>
    </w:p>
    <w:p w14:paraId="275CFBB9" w14:textId="64622EFF" w:rsidR="00390AA3" w:rsidRPr="001D7CA5" w:rsidRDefault="00390AA3" w:rsidP="00390AA3">
      <w:pPr>
        <w:pStyle w:val="Caption"/>
      </w:pPr>
      <w:r w:rsidRPr="001D7CA5">
        <w:lastRenderedPageBreak/>
        <w:t xml:space="preserve">Supplementary table </w:t>
      </w:r>
      <w:r w:rsidRPr="001D7CA5">
        <w:fldChar w:fldCharType="begin"/>
      </w:r>
      <w:r w:rsidRPr="001D7CA5">
        <w:instrText xml:space="preserve"> SEQ Supplementary_table \* ARABIC </w:instrText>
      </w:r>
      <w:r w:rsidRPr="001D7CA5">
        <w:fldChar w:fldCharType="separate"/>
      </w:r>
      <w:r>
        <w:rPr>
          <w:noProof/>
        </w:rPr>
        <w:t>1</w:t>
      </w:r>
      <w:r w:rsidRPr="001D7CA5">
        <w:fldChar w:fldCharType="end"/>
      </w:r>
      <w:r>
        <w:t>.</w:t>
      </w:r>
      <w:r w:rsidRPr="001D7CA5">
        <w:t xml:space="preserve"> </w:t>
      </w:r>
      <w:r w:rsidRPr="001D7CA5">
        <w:rPr>
          <w:b w:val="0"/>
          <w:bCs w:val="0"/>
        </w:rPr>
        <w:t>Retreatment patterns of patients who discontinued index nivolumab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3"/>
        <w:gridCol w:w="2346"/>
        <w:gridCol w:w="2216"/>
        <w:gridCol w:w="2216"/>
        <w:gridCol w:w="2213"/>
      </w:tblGrid>
      <w:tr w:rsidR="00390AA3" w:rsidRPr="001D7CA5" w14:paraId="7F18CA41" w14:textId="77777777" w:rsidTr="00D963BA">
        <w:trPr>
          <w:trHeight w:val="20"/>
        </w:trPr>
        <w:tc>
          <w:tcPr>
            <w:tcW w:w="1681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531B7DB" w14:textId="77777777" w:rsidR="00390AA3" w:rsidRPr="001D7CA5" w:rsidRDefault="00390AA3" w:rsidP="00D963BA">
            <w:pPr>
              <w:spacing w:before="0" w:after="0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6" w:type="pct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7299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3" w:type="pct"/>
            <w:gridSpan w:val="3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4832A" w14:textId="25B1EA85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ex nivolumab treatment duration (weeks)</w:t>
            </w:r>
          </w:p>
        </w:tc>
      </w:tr>
      <w:tr w:rsidR="00390AA3" w:rsidRPr="001D7CA5" w14:paraId="3B4DBB74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514244F" w14:textId="77777777" w:rsidR="00390AA3" w:rsidRPr="001D7CA5" w:rsidRDefault="00390AA3" w:rsidP="00D963BA">
            <w:pPr>
              <w:spacing w:before="0" w:after="0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1DEE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1865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1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C389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–2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4938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≥26</w:t>
            </w:r>
          </w:p>
        </w:tc>
      </w:tr>
      <w:tr w:rsidR="00390AA3" w:rsidRPr="001D7CA5" w14:paraId="1C121414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1733" w14:textId="357EA9CA" w:rsidR="00390AA3" w:rsidRPr="00C10502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C105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Index </w:t>
            </w:r>
            <w:proofErr w:type="spellStart"/>
            <w:r w:rsidRPr="00C105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nivolumab</w:t>
            </w:r>
            <w:proofErr w:type="spellEnd"/>
            <w:r w:rsidRPr="00C105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discontinuation, n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FD2F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,98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E67D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63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174F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1493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9</w:t>
            </w:r>
          </w:p>
        </w:tc>
      </w:tr>
      <w:tr w:rsidR="00390AA3" w:rsidRPr="001D7CA5" w14:paraId="6B3B35DF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901FA" w14:textId="57446A12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n follow-up from index nivolumab discontinuation, months (Q1–Q3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DD54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5 (2.3–12.7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C99A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 (1.6–8.4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F7BB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7 (3.5–15.1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A632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3 (4.6–19.6)</w:t>
            </w:r>
          </w:p>
        </w:tc>
      </w:tr>
      <w:tr w:rsidR="00390AA3" w:rsidRPr="001D7CA5" w14:paraId="4D415C0A" w14:textId="77777777" w:rsidTr="00D963BA">
        <w:trPr>
          <w:trHeight w:val="20"/>
        </w:trPr>
        <w:tc>
          <w:tcPr>
            <w:tcW w:w="5000" w:type="pct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E9044" w14:textId="76A61D83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treatment rates following index nivolumab discontinuation, n (%)</w:t>
            </w:r>
          </w:p>
        </w:tc>
      </w:tr>
      <w:tr w:rsidR="00390AA3" w:rsidRPr="001D7CA5" w14:paraId="3C9BD2E9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F74D594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 retreatment or other condition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88D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,154 (38.7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7DC5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7 (42.1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DFA8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1 (27.9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15D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6 (40.1)</w:t>
            </w:r>
          </w:p>
        </w:tc>
      </w:tr>
      <w:tr w:rsidR="00390AA3" w:rsidRPr="001D7CA5" w14:paraId="2BE2D40E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0F70245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eatment or treatment with CT and/or TKI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EF1C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,830 (61.3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F0C0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5 (57.9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52F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2 (72.1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1E4C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3 (59.9)</w:t>
            </w:r>
          </w:p>
        </w:tc>
      </w:tr>
      <w:tr w:rsidR="00390AA3" w:rsidRPr="001D7CA5" w14:paraId="217FD88F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7EDD92E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T and/or TKI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1871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,604 (53.8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2F5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7 (54.4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AD5B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1 (63.8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643B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6 (44.1)</w:t>
            </w:r>
          </w:p>
        </w:tc>
      </w:tr>
      <w:tr w:rsidR="00390AA3" w:rsidRPr="001D7CA5" w14:paraId="79F3EFA5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0A3B812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CI rechallenge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9676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0 (3.7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FA9B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 (2.0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F85A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 (4.1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7819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 (7.0)</w:t>
            </w:r>
          </w:p>
        </w:tc>
      </w:tr>
      <w:tr w:rsidR="00390AA3" w:rsidRPr="001D7CA5" w14:paraId="0ABAA324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E3D9324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CI resumption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8BD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2 (3.4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BA70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 (1.5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45F7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 (3.8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E0AA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 (7.3)</w:t>
            </w:r>
          </w:p>
        </w:tc>
      </w:tr>
      <w:tr w:rsidR="00390AA3" w:rsidRPr="001D7CA5" w14:paraId="62D25349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5114C68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CI switch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D11B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 (0.5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C79F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F90E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7EE00" w14:textId="77777777" w:rsidR="00390AA3" w:rsidRPr="001D7CA5" w:rsidRDefault="00390AA3" w:rsidP="00D963BA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 (1.5)</w:t>
            </w:r>
          </w:p>
        </w:tc>
      </w:tr>
    </w:tbl>
    <w:p w14:paraId="39D1F6D4" w14:textId="77777777" w:rsidR="00390AA3" w:rsidRPr="001D7CA5" w:rsidRDefault="00390AA3" w:rsidP="00390AA3">
      <w:pPr>
        <w:rPr>
          <w:rFonts w:eastAsia="Times New Roman" w:cstheme="minorHAnsi"/>
          <w:sz w:val="20"/>
          <w:szCs w:val="20"/>
          <w:lang w:eastAsia="en-GB"/>
        </w:rPr>
      </w:pPr>
      <w:r w:rsidRPr="001D7CA5">
        <w:rPr>
          <w:rFonts w:cstheme="minorHAnsi"/>
          <w:sz w:val="16"/>
          <w:szCs w:val="16"/>
        </w:rPr>
        <w:t>2L+, second line or later; CT, chemotherapy; ICI, immune checkpoint inhibitor; Q, quartile; TKI, tyrosine kinase inhibitor</w:t>
      </w:r>
      <w:r>
        <w:rPr>
          <w:rFonts w:cstheme="minorHAnsi"/>
          <w:sz w:val="16"/>
          <w:szCs w:val="16"/>
        </w:rPr>
        <w:t>.</w:t>
      </w:r>
    </w:p>
    <w:p w14:paraId="46F6FEA7" w14:textId="77777777" w:rsidR="00390AA3" w:rsidRPr="001D7CA5" w:rsidRDefault="00390AA3" w:rsidP="00390AA3">
      <w:pPr>
        <w:pStyle w:val="Caption"/>
        <w:rPr>
          <w:b w:val="0"/>
          <w:bCs w:val="0"/>
        </w:rPr>
      </w:pPr>
      <w:r w:rsidRPr="001D7CA5">
        <w:t xml:space="preserve">Supplementary table </w:t>
      </w:r>
      <w:r w:rsidRPr="001D7CA5">
        <w:fldChar w:fldCharType="begin"/>
      </w:r>
      <w:r w:rsidRPr="001D7CA5">
        <w:instrText xml:space="preserve"> SEQ Supplementary_table \* ARABIC </w:instrText>
      </w:r>
      <w:r w:rsidRPr="001D7CA5">
        <w:fldChar w:fldCharType="separate"/>
      </w:r>
      <w:r>
        <w:rPr>
          <w:noProof/>
        </w:rPr>
        <w:t>2</w:t>
      </w:r>
      <w:r w:rsidRPr="001D7CA5">
        <w:fldChar w:fldCharType="end"/>
      </w:r>
      <w:r>
        <w:t>.</w:t>
      </w:r>
      <w:r w:rsidRPr="001D7CA5">
        <w:t xml:space="preserve"> </w:t>
      </w:r>
      <w:r w:rsidRPr="001D7CA5">
        <w:rPr>
          <w:b w:val="0"/>
          <w:bCs w:val="0"/>
        </w:rPr>
        <w:t>Patient demographics, clinical characteristics, and treatment characteristics for patients with LAM NSCLC who received nivolumab in 2L (sensitivity analysis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9"/>
        <w:gridCol w:w="1777"/>
        <w:gridCol w:w="1506"/>
        <w:gridCol w:w="1444"/>
        <w:gridCol w:w="1444"/>
        <w:gridCol w:w="1444"/>
        <w:gridCol w:w="1444"/>
        <w:gridCol w:w="1436"/>
      </w:tblGrid>
      <w:tr w:rsidR="00390AA3" w:rsidRPr="001D7CA5" w14:paraId="1FA90B59" w14:textId="77777777" w:rsidTr="00D963BA">
        <w:trPr>
          <w:trHeight w:val="20"/>
          <w:tblHeader/>
        </w:trPr>
        <w:tc>
          <w:tcPr>
            <w:tcW w:w="1126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2C21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DB133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18" w:type="pct"/>
            <w:gridSpan w:val="6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C8B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L nivolumab index treatment duration (weeks)</w:t>
            </w:r>
          </w:p>
        </w:tc>
      </w:tr>
      <w:tr w:rsidR="00390AA3" w:rsidRPr="001D7CA5" w14:paraId="72579A8B" w14:textId="77777777" w:rsidTr="00D963BA">
        <w:trPr>
          <w:trHeight w:val="20"/>
          <w:tblHeader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52582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CAD5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2B68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1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1D4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–2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DFF1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–3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019A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9–5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5F98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2–10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1CD2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≥104</w:t>
            </w:r>
          </w:p>
        </w:tc>
      </w:tr>
      <w:tr w:rsidR="00390AA3" w:rsidRPr="001D7CA5" w14:paraId="5E546ACA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0B6BE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 size (N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F4E6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4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5B7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9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0DA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DFAA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606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F84B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336A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390AA3" w:rsidRPr="001D7CA5" w14:paraId="5C6F3083" w14:textId="77777777" w:rsidTr="00D963B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1B8E6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ar of 2L nivolumab index initiation, n (%)</w:t>
            </w:r>
          </w:p>
        </w:tc>
      </w:tr>
      <w:tr w:rsidR="00390AA3" w:rsidRPr="001D7CA5" w14:paraId="6FA1644E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ED14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201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7E9C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8 (35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0B5D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3 (36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CA93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9 (36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4479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 (28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C71C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 (25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5E96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 (28.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74BB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 (54.4)</w:t>
            </w:r>
          </w:p>
        </w:tc>
      </w:tr>
      <w:tr w:rsidR="00390AA3" w:rsidRPr="001D7CA5" w14:paraId="5CDBA489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1EB97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201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BF0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574 (64.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8015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6 (63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9A28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6 (63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E1AE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2 (71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A9FF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 (74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7288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5 (71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AE1F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 (45.6)</w:t>
            </w:r>
          </w:p>
        </w:tc>
      </w:tr>
      <w:tr w:rsidR="00390AA3" w:rsidRPr="001D7CA5" w14:paraId="56E1B6F7" w14:textId="77777777" w:rsidTr="00D963B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3F382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at 2L nivolumab index initiation, years</w:t>
            </w:r>
          </w:p>
        </w:tc>
      </w:tr>
      <w:tr w:rsidR="00390AA3" w:rsidRPr="001D7CA5" w14:paraId="6FEEFF06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4FB92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3E1B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.1 (57.8–70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DC8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.1 (57.5–70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6357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.5 (58.7–70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D6EE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 (58.7–69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4132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.4 (58.8–72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039A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.7 (59.5–71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09E1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.3 (55.2–67.9)</w:t>
            </w:r>
          </w:p>
        </w:tc>
      </w:tr>
      <w:tr w:rsidR="00390AA3" w:rsidRPr="001D7CA5" w14:paraId="7DE89195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A7B72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≥75 years at nivolumab initiation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E9E6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2 (12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FB50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9 (13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09EB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 (12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4BB4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 (10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1578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 (9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6B8F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 (15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3CCE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 (7.3)</w:t>
            </w:r>
          </w:p>
        </w:tc>
      </w:tr>
      <w:tr w:rsidR="00390AA3" w:rsidRPr="001D7CA5" w14:paraId="51051C90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5EEE6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e sex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ACB7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720 (70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B786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21 (70.9%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6024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1 (71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1F38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0 (70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8348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 (72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A2A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8 (68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62B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 (66.2)</w:t>
            </w:r>
          </w:p>
        </w:tc>
      </w:tr>
      <w:tr w:rsidR="00390AA3" w:rsidRPr="001D7CA5" w14:paraId="6AA31B17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5937C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moking status, n (%)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7C75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36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7903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5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D45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F9B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50C9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0B80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1916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</w:tr>
      <w:tr w:rsidR="00390AA3" w:rsidRPr="001D7CA5" w14:paraId="5C5B7853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2DEE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rmer smoker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5BE8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349 (57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39C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9 (57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8264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1 (57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F2C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 (55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E30E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 (61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F6B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8 (56.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4B54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 (51.9)</w:t>
            </w:r>
          </w:p>
        </w:tc>
      </w:tr>
      <w:tr w:rsidR="00390AA3" w:rsidRPr="001D7CA5" w14:paraId="49E01C47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3FAF1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ED3E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5 (38.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340E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0 (37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691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2 (38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526F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 (42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BD0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 (32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6847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 (38.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580E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 (44.3)</w:t>
            </w:r>
          </w:p>
        </w:tc>
      </w:tr>
      <w:tr w:rsidR="00390AA3" w:rsidRPr="001D7CA5" w14:paraId="23DCBE68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9A643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-smoker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235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4 (4.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4B9F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 (5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002A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 (4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21E5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 (2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3353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 (5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C721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 (4.4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B02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 (3.8)</w:t>
            </w:r>
          </w:p>
        </w:tc>
      </w:tr>
      <w:tr w:rsidR="00390AA3" w:rsidRPr="001D7CA5" w14:paraId="3454A809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6762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e novo or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“</w:t>
            </w: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lapsed/‌refractory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”</w:t>
            </w: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NSCLC diagnosis type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7FF0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4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B27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9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2392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766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2F50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F74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EF6F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390AA3" w:rsidRPr="001D7CA5" w14:paraId="10B7A9CB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auto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F405B" w14:textId="77777777" w:rsidR="00390AA3" w:rsidRPr="00C10502" w:rsidRDefault="00390AA3" w:rsidP="00D963BA">
            <w:pPr>
              <w:spacing w:before="0" w:after="0"/>
              <w:ind w:left="284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105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 novo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4A9C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002 (82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2963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085 (83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9316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7 (78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984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4 (77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2F34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 (79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B68F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5 (84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7CAB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 (83.1)</w:t>
            </w:r>
          </w:p>
        </w:tc>
      </w:tr>
      <w:tr w:rsidR="00390AA3" w:rsidRPr="001D7CA5" w14:paraId="10565039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97AC7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lapsed/</w:t>
            </w:r>
          </w:p>
        </w:tc>
        <w:tc>
          <w:tcPr>
            <w:tcW w:w="656" w:type="pct"/>
            <w:vMerge w:val="restart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820A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0 (18.0)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A546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4 (16.5)</w:t>
            </w:r>
          </w:p>
        </w:tc>
        <w:tc>
          <w:tcPr>
            <w:tcW w:w="533" w:type="pct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4DF2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 (21.1)</w:t>
            </w:r>
          </w:p>
        </w:tc>
        <w:tc>
          <w:tcPr>
            <w:tcW w:w="533" w:type="pct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22FB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 (22.6)</w:t>
            </w:r>
          </w:p>
        </w:tc>
        <w:tc>
          <w:tcPr>
            <w:tcW w:w="533" w:type="pct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E4B9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 (20.7)</w:t>
            </w:r>
          </w:p>
        </w:tc>
        <w:tc>
          <w:tcPr>
            <w:tcW w:w="533" w:type="pct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5C56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 (15.9)</w:t>
            </w:r>
          </w:p>
        </w:tc>
        <w:tc>
          <w:tcPr>
            <w:tcW w:w="530" w:type="pct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3D8F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 (16.9)</w:t>
            </w:r>
          </w:p>
        </w:tc>
      </w:tr>
      <w:tr w:rsidR="00390AA3" w:rsidRPr="001D7CA5" w14:paraId="578572A0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056E0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efractory</w:t>
            </w:r>
          </w:p>
        </w:tc>
        <w:tc>
          <w:tcPr>
            <w:tcW w:w="656" w:type="pct"/>
            <w:vMerge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721A3BE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0939E18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3" w:type="pct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A24D209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3" w:type="pct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19AA2DF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3" w:type="pct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4672BBD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3" w:type="pct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505CCB3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0" w:type="pct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A8ABD1B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90AA3" w:rsidRPr="001D7CA5" w14:paraId="6E2DA971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B3858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NM stage at initial diagnosis, n (%) 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D681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40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F890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8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7EA3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12DC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4FC8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9E3A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022A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</w:tr>
      <w:tr w:rsidR="00390AA3" w:rsidRPr="001D7CA5" w14:paraId="3309EEF9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A5945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–III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FAAC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2 (30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7275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5 (28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C7A3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9 (34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A3CF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 (37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1C28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 (29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04CA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 (28.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9381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 (27.3)</w:t>
            </w:r>
          </w:p>
        </w:tc>
      </w:tr>
      <w:tr w:rsidR="00390AA3" w:rsidRPr="001D7CA5" w14:paraId="73DC134A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1A2C5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310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674 (69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B2AF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5 (71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B13C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0 (65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283E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 (62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CB4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 (70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234C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2 (71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F124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 (72.7)</w:t>
            </w:r>
          </w:p>
        </w:tc>
      </w:tr>
      <w:tr w:rsidR="00390AA3" w:rsidRPr="001D7CA5" w14:paraId="213D4177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CE941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available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D47B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42C6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8B38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084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386C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505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8C6B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390AA3" w:rsidRPr="001D7CA5" w14:paraId="0AA79C65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52EEC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SCLC histological subtype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5F28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4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5A98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9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5E91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B64D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8EF1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819E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35C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390AA3" w:rsidRPr="001D7CA5" w14:paraId="3EEBDA77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77487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enocarcinoma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E54D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561 (63.9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9378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9 (63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4598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1 (62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BC3A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1 (60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79E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 (56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AF23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3 (65.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A99D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 (76.5)</w:t>
            </w:r>
          </w:p>
        </w:tc>
      </w:tr>
      <w:tr w:rsidR="00390AA3" w:rsidRPr="001D7CA5" w14:paraId="6C9ACB71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8E483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COG performance status at 2L nivolumab index date initiation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37B4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30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C94F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1A4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8FF5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9905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42A1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0445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</w:tr>
      <w:tr w:rsidR="00390AA3" w:rsidRPr="001D7CA5" w14:paraId="2EC8495A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BA856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AF8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8 (19.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AAD8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2 (14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0AAD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 (23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7429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 (30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35D9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 (33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9906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 (28.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52AD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 (18.9)</w:t>
            </w:r>
          </w:p>
        </w:tc>
      </w:tr>
      <w:tr w:rsidR="00390AA3" w:rsidRPr="001D7CA5" w14:paraId="224E1E55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2C8BA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68E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7 (56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3DE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9 (53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6EA6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0 (61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A7EE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 (51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4355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 (50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E61D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 (60.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EAF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 (70.3)</w:t>
            </w:r>
          </w:p>
        </w:tc>
      </w:tr>
      <w:tr w:rsidR="00390AA3" w:rsidRPr="001D7CA5" w14:paraId="4ED940E1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633E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21C7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8 (23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AE8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3 (31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2E64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 (15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81F7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 (18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BAF2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 (16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B81B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 (10.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B86A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 (10.8)</w:t>
            </w:r>
          </w:p>
        </w:tc>
      </w:tr>
      <w:tr w:rsidR="00390AA3" w:rsidRPr="001D7CA5" w14:paraId="624E0A94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AE8E0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 least one metastatic site at nivolumab initiation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4E43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219 (90.9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4022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02 (92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3427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6 (89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AE20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4 (87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EAD0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 (90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0576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 (86.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517C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6 (92.6)</w:t>
            </w:r>
          </w:p>
        </w:tc>
      </w:tr>
      <w:tr w:rsidR="00390AA3" w:rsidRPr="001D7CA5" w14:paraId="6D61478A" w14:textId="77777777" w:rsidTr="00D963B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8AF13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cation of metastases, n (%)</w:t>
            </w:r>
          </w:p>
        </w:tc>
      </w:tr>
      <w:tr w:rsidR="00390AA3" w:rsidRPr="001D7CA5" w14:paraId="666AB7B4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5897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ne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D829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033 (46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4CE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0 (53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EB57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7 (42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3F41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 (39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6EA3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 (43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543F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 (28.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FC5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 (37.3)</w:t>
            </w:r>
          </w:p>
        </w:tc>
      </w:tr>
      <w:tr w:rsidR="00390AA3" w:rsidRPr="001D7CA5" w14:paraId="36F1FE51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6383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ain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5A6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9 (35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C012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7 (35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D45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7 (32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2D6A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 (32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1EF2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 (37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FA7B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 (43.3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30D4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 (34.9)</w:t>
            </w:r>
          </w:p>
        </w:tc>
      </w:tr>
      <w:tr w:rsidR="00390AA3" w:rsidRPr="001D7CA5" w14:paraId="287F93F7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63DDE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alateral lung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62A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5 (35.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6C94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2 (34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4DD2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8 (38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4B64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 (40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263F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 (43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CDB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 (35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A68B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 (31.7)</w:t>
            </w:r>
          </w:p>
        </w:tc>
      </w:tr>
      <w:tr w:rsidR="00390AA3" w:rsidRPr="001D7CA5" w14:paraId="5D18AE5E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C24A6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6DDC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8 (23.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F81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2 (29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52C1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 (20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8A4B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 (13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3520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 (18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E98B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 (10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1A2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 (15.1)</w:t>
            </w:r>
          </w:p>
        </w:tc>
      </w:tr>
      <w:tr w:rsidR="00390AA3" w:rsidRPr="001D7CA5" w14:paraId="19D2C3FA" w14:textId="77777777" w:rsidTr="00D963B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63D85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orbidities recorded at lung cancer diagnosis</w:t>
            </w:r>
          </w:p>
        </w:tc>
      </w:tr>
      <w:tr w:rsidR="00390AA3" w:rsidRPr="001D7CA5" w14:paraId="29CF60C9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0B30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cal history available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B013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330 (95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A471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42 (95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6FCD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1 (94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EFE7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7 (94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48F0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8 (97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755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1 (95.3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5E2E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1 (96.3)</w:t>
            </w:r>
          </w:p>
        </w:tc>
      </w:tr>
      <w:tr w:rsidR="00390AA3" w:rsidRPr="001D7CA5" w14:paraId="0CCC7D22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CBD3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rd of comorbidities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181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178 (50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44A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8 (48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D49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5 (53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7C1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 (49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CCEF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 (57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C5AD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3 (55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6613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 (51.1)</w:t>
            </w:r>
          </w:p>
        </w:tc>
      </w:tr>
      <w:tr w:rsidR="00390AA3" w:rsidRPr="001D7CA5" w14:paraId="20B226FD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94863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 blood pressure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AB8E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9 (66.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580C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2 (67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AA8A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3 (60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54F1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 (71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7C3D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 (74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1594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 (61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A3BB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 (70.1)</w:t>
            </w:r>
          </w:p>
        </w:tc>
      </w:tr>
      <w:tr w:rsidR="00390AA3" w:rsidRPr="001D7CA5" w14:paraId="71F86C74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E7846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8FEC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0 (34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3011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1 (31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EBA2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 (34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7DB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 (40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B2ED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 (33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FEC4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 (38.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75BC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 (31.3)</w:t>
            </w:r>
          </w:p>
        </w:tc>
      </w:tr>
      <w:tr w:rsidR="00390AA3" w:rsidRPr="001D7CA5" w14:paraId="76EBBEE8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A0D0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7435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0 (23.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07E5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5 (24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C6A2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25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17F7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 (21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A02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 (22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4645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 (23.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A4BD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 (17.9)</w:t>
            </w:r>
          </w:p>
        </w:tc>
      </w:tr>
      <w:tr w:rsidR="00390AA3" w:rsidRPr="001D7CA5" w14:paraId="6C237D30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7C1A4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D-L1 screening,*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C980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,4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2250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,29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281F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6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8C9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B7A3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3F0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B18C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390AA3" w:rsidRPr="001D7CA5" w14:paraId="49D9D185" w14:textId="77777777" w:rsidTr="00D963B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678ED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D-L1 screening test result</w:t>
            </w:r>
          </w:p>
        </w:tc>
      </w:tr>
      <w:tr w:rsidR="00390AA3" w:rsidRPr="001D7CA5" w14:paraId="77E225B4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7C8B6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gative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BCF7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2 (60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246B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2 (63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0CA4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 (64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DDFA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 (52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A419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 (56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4218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 (45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78E7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 (45.7)</w:t>
            </w:r>
          </w:p>
        </w:tc>
      </w:tr>
      <w:tr w:rsidR="00390AA3" w:rsidRPr="001D7CA5" w14:paraId="2F7257BF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D517E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itive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C263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1 (37.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E4D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1 (33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21CA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 (33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1A82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 (38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DB61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 (42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E7D5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 (53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B8AA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 (54.3)</w:t>
            </w:r>
          </w:p>
        </w:tc>
      </w:tr>
      <w:tr w:rsidR="00390AA3" w:rsidRPr="001D7CA5" w14:paraId="34B02258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D0DA2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f positive (≥1%), category of tumor activated cells,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0D22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9DA0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E5EE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B1F9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746E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9147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30AC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390AA3" w:rsidRPr="001D7CA5" w14:paraId="47D7D108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6574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% to 49% expression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0B0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1 (61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2D6F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 (62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ECB1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 (66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95D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 (50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A1F9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 (78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A7AD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 (63.4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81AC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 (33.3)</w:t>
            </w:r>
          </w:p>
        </w:tc>
      </w:tr>
      <w:tr w:rsidR="00390AA3" w:rsidRPr="001D7CA5" w14:paraId="69025614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AF51A" w14:textId="77777777" w:rsidR="00390AA3" w:rsidRPr="001D7CA5" w:rsidRDefault="00390AA3" w:rsidP="00D963BA">
            <w:pPr>
              <w:spacing w:before="0" w:after="0"/>
              <w:ind w:left="284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50% expression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AE1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9 (38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019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 (37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2E7C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 (33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1E3C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 (50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3AA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 (21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125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 (36.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CB9D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 (66.7)</w:t>
            </w:r>
          </w:p>
        </w:tc>
      </w:tr>
      <w:tr w:rsidR="00390AA3" w:rsidRPr="001D7CA5" w14:paraId="231C78CC" w14:textId="77777777" w:rsidTr="00D963B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D2977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nes of therapy received over the entire follow-up, n (%)</w:t>
            </w:r>
          </w:p>
        </w:tc>
      </w:tr>
      <w:tr w:rsidR="00390AA3" w:rsidRPr="001D7CA5" w14:paraId="3ABC946B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652F74A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588C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,339 (54.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E262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4 (57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A351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 (43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31FB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 (42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E5C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 (49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000E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0 (64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555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 (77.2)</w:t>
            </w:r>
          </w:p>
        </w:tc>
      </w:tr>
      <w:tr w:rsidR="00390AA3" w:rsidRPr="001D7CA5" w14:paraId="1F02EDC0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6F968DFB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1D07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05 (24.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74FD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0 (25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F4A5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4 (28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2E37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 (28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FE2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 (18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E372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 (18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435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 (14.7)</w:t>
            </w:r>
          </w:p>
        </w:tc>
      </w:tr>
      <w:tr w:rsidR="00390AA3" w:rsidRPr="001D7CA5" w14:paraId="594F2EE7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E67A39C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+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C6EB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98 (20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1250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5 (17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715D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1 (28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E138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 (28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FF8E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 (31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BE3F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 (16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49FB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 (8.1)</w:t>
            </w:r>
          </w:p>
        </w:tc>
      </w:tr>
      <w:tr w:rsidR="00390AA3" w:rsidRPr="001D7CA5" w14:paraId="6EF3A8F9" w14:textId="77777777" w:rsidTr="00D963B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73972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ne of therapy before index nivolumab, n (%)</w:t>
            </w:r>
          </w:p>
        </w:tc>
      </w:tr>
      <w:tr w:rsidR="00390AA3" w:rsidRPr="001D7CA5" w14:paraId="4994892E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4A63B24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7901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,442 (10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FD58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99 (10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EF8E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5 (10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F887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 (10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403B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 (10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E86D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2 (10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169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 (100)</w:t>
            </w:r>
          </w:p>
        </w:tc>
      </w:tr>
      <w:tr w:rsidR="00390AA3" w:rsidRPr="001D7CA5" w14:paraId="4E7E577B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79E2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n time (Q1–Q3) between first and second lines of therapy, months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3BA9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6 (3.9–10.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93A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8 (3.4–9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38B3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 (4.2–11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E94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 (5.3–11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737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 (4.5–10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072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2 (5.5–12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A67D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3 (4.5–12.5)</w:t>
            </w:r>
          </w:p>
        </w:tc>
      </w:tr>
      <w:tr w:rsidR="00390AA3" w:rsidRPr="001D7CA5" w14:paraId="203D1E70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EE252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n duration (Q1–Q3) of index nivolumab 2L treatment, months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D5F6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.6 (1.4–6.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280D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 (0.8–1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559F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 (3.5–5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9833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1 (6.4–8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ADD2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1 (9.6–10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3A9D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4 (14.1–19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67FA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.3 (26.8–39.4)</w:t>
            </w:r>
          </w:p>
        </w:tc>
      </w:tr>
      <w:tr w:rsidR="00390AA3" w:rsidRPr="001D7CA5" w14:paraId="3842F58B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57B90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 (Q1–Q3) between LAM NSCLC diagnosis to index nivolumab 2L initiation, median, months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22B1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.1 (5.2–12.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BDAC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4 (4.8–10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52B2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6 (5.4–13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58B2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4 (6.9–14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8270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4 (5.4–12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E9C9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8 (6.8–14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A7E1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7 (5.7–14.8)</w:t>
            </w:r>
          </w:p>
        </w:tc>
      </w:tr>
      <w:tr w:rsidR="00390AA3" w:rsidRPr="001D7CA5" w14:paraId="75310550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2A524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L duration, median (Q1–Q3), months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6598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3 (2.1–5.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4746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 (2.0–4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2FC7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 (2.1–5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B778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 (2.2–6.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484C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 (1.9–5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5A16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 (2.2–5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C1B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 (2.1–5.9)</w:t>
            </w:r>
          </w:p>
        </w:tc>
      </w:tr>
      <w:tr w:rsidR="00390AA3" w:rsidRPr="001D7CA5" w14:paraId="14FE59E0" w14:textId="77777777" w:rsidTr="00D963B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5BADB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ype of 1L treatment </w:t>
            </w:r>
            <w:proofErr w:type="gramStart"/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eived,</w:t>
            </w:r>
            <w:proofErr w:type="gramEnd"/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</w:tr>
      <w:tr w:rsidR="00390AA3" w:rsidRPr="001D7CA5" w14:paraId="728E5A49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CCA92A7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tinum-C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91E4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,308 (94.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B95B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27 (94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392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4 (95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EC70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3 (92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67D8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 (93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9CAF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1 (95.3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CDA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9 (94.9)</w:t>
            </w:r>
          </w:p>
        </w:tc>
      </w:tr>
      <w:tr w:rsidR="00390AA3" w:rsidRPr="001D7CA5" w14:paraId="48D0274F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A2A86B3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-platinum-C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E555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7 (4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C11E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 (3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72F4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 (3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D42E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 (6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D8EA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 (4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5C57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 (3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4BC7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 (2.9)</w:t>
            </w:r>
          </w:p>
        </w:tc>
      </w:tr>
      <w:tr w:rsidR="00390AA3" w:rsidRPr="001D7CA5" w14:paraId="7EE52195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480CD00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KI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567E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 (0.7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8F6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 (0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E8DF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 (0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8DAC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DD7E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(0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0FAC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 (0.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0BAA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 (1.5)</w:t>
            </w:r>
          </w:p>
        </w:tc>
      </w:tr>
      <w:tr w:rsidR="00390AA3" w:rsidRPr="001D7CA5" w14:paraId="6E13268E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7464292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CI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4B52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 (0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76CE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 (0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9561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(0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8CCC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5DED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3B0E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 (0.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782D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390AA3" w:rsidRPr="001D7CA5" w14:paraId="2D4198BE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6FBAF51E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  <w:r w:rsidRPr="00C1050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708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 (0.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521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 (0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929F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C2BB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 (1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176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(0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2FD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878D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(0.7)</w:t>
            </w:r>
          </w:p>
        </w:tc>
      </w:tr>
      <w:tr w:rsidR="00390AA3" w:rsidRPr="001D7CA5" w14:paraId="32E1CCFF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D7E6D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ivolumab discontinuers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7E76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,779 (72.9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6138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6 (73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985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3 (80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8D0B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4 (77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CD70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 (71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1F56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5 (62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F970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 (52.9)</w:t>
            </w:r>
          </w:p>
        </w:tc>
      </w:tr>
      <w:tr w:rsidR="00390AA3" w:rsidRPr="001D7CA5" w14:paraId="6B9AD9DF" w14:textId="77777777" w:rsidTr="00D963B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22A3B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f discontinued, reason (multiple possible):</w:t>
            </w:r>
          </w:p>
        </w:tc>
      </w:tr>
      <w:tr w:rsidR="00390AA3" w:rsidRPr="001D7CA5" w14:paraId="0D5B6CFD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EA521F2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sease progression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403F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,191 (66.9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9571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6 (68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F4CA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6 (74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4BC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 (67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4ECF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 (68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36C0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 (53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3965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 (33.3)</w:t>
            </w:r>
          </w:p>
        </w:tc>
      </w:tr>
      <w:tr w:rsidR="00390AA3" w:rsidRPr="001D7CA5" w14:paraId="2F379A8E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770D02C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ctor’s choice/protocol-driven choice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EEC8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51 (19.7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5720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0 (17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5499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 (16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5232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 (20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1C42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 (16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F5FE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 (29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F79F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 (45.8)</w:t>
            </w:r>
          </w:p>
        </w:tc>
      </w:tr>
      <w:tr w:rsidR="00390AA3" w:rsidRPr="001D7CA5" w14:paraId="265BC9FD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331038B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xicity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A9B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0 (9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95A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 (8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70B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 (8.6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5C7B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 (11.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CAFF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 (11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99A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 (14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BC1E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 (13.9)</w:t>
            </w:r>
          </w:p>
        </w:tc>
      </w:tr>
      <w:tr w:rsidR="00390AA3" w:rsidRPr="001D7CA5" w14:paraId="6CE78592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A60B26C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’s choice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9A5F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2 (1.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0A83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 (2.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1CAE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 (0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2BF7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ECA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 (2.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AF4F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 (2.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49A1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 (2.8)</w:t>
            </w:r>
          </w:p>
        </w:tc>
      </w:tr>
      <w:tr w:rsidR="00390AA3" w:rsidRPr="001D7CA5" w14:paraId="73F4E266" w14:textId="77777777" w:rsidTr="00D963BA">
        <w:trPr>
          <w:trHeight w:val="20"/>
        </w:trPr>
        <w:tc>
          <w:tcPr>
            <w:tcW w:w="112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8FC1493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, 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DF97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6 (7.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8D8B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 (7.8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F0068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 (5.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F6F6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 (3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158D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 (8.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9560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 (10.3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6B11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 (4.2)</w:t>
            </w:r>
          </w:p>
        </w:tc>
      </w:tr>
    </w:tbl>
    <w:p w14:paraId="149E467D" w14:textId="77777777" w:rsidR="00390AA3" w:rsidRPr="001D7CA5" w:rsidRDefault="00390AA3" w:rsidP="00390AA3">
      <w:pPr>
        <w:spacing w:after="0"/>
        <w:rPr>
          <w:rFonts w:cstheme="minorHAnsi"/>
          <w:sz w:val="16"/>
          <w:szCs w:val="16"/>
        </w:rPr>
        <w:sectPr w:rsidR="00390AA3" w:rsidRPr="001D7CA5" w:rsidSect="00390AA3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  <w:r w:rsidRPr="001D7CA5">
        <w:rPr>
          <w:rFonts w:cstheme="minorHAnsi"/>
          <w:sz w:val="16"/>
          <w:szCs w:val="16"/>
        </w:rPr>
        <w:t>*</w:t>
      </w:r>
      <w:r w:rsidRPr="001D7CA5">
        <w:rPr>
          <w:rFonts w:cstheme="minorHAnsi"/>
          <w:color w:val="000000"/>
          <w:sz w:val="16"/>
          <w:szCs w:val="16"/>
        </w:rPr>
        <w:t xml:space="preserve">Any time </w:t>
      </w:r>
      <w:proofErr w:type="gramStart"/>
      <w:r w:rsidRPr="001D7CA5">
        <w:rPr>
          <w:rFonts w:cstheme="minorHAnsi"/>
          <w:color w:val="000000"/>
          <w:sz w:val="16"/>
          <w:szCs w:val="16"/>
        </w:rPr>
        <w:t>during the course of</w:t>
      </w:r>
      <w:proofErr w:type="gramEnd"/>
      <w:r w:rsidRPr="001D7CA5">
        <w:rPr>
          <w:rFonts w:cstheme="minorHAnsi"/>
          <w:color w:val="000000"/>
          <w:sz w:val="16"/>
          <w:szCs w:val="16"/>
        </w:rPr>
        <w:t xml:space="preserve"> the disease</w:t>
      </w:r>
      <w:r>
        <w:rPr>
          <w:rFonts w:cstheme="minorHAnsi"/>
          <w:color w:val="000000"/>
          <w:sz w:val="16"/>
          <w:szCs w:val="16"/>
        </w:rPr>
        <w:t xml:space="preserve">. </w:t>
      </w:r>
      <w:r w:rsidRPr="00800165">
        <w:rPr>
          <w:rFonts w:cstheme="minorHAnsi"/>
          <w:color w:val="000000"/>
          <w:sz w:val="16"/>
          <w:szCs w:val="16"/>
        </w:rPr>
        <w:t>†</w:t>
      </w:r>
      <w:r w:rsidRPr="001D7CA5">
        <w:rPr>
          <w:rFonts w:cstheme="minorHAnsi"/>
          <w:color w:val="000000"/>
          <w:sz w:val="16"/>
          <w:szCs w:val="16"/>
        </w:rPr>
        <w:t xml:space="preserve">Patients in clinical trials and those treated with other </w:t>
      </w:r>
      <w:r w:rsidRPr="001D7CA5">
        <w:rPr>
          <w:rFonts w:cstheme="minorHAnsi"/>
          <w:sz w:val="16"/>
          <w:szCs w:val="16"/>
        </w:rPr>
        <w:t>monoclonal antibod</w:t>
      </w:r>
      <w:r>
        <w:rPr>
          <w:rFonts w:cstheme="minorHAnsi"/>
          <w:sz w:val="16"/>
          <w:szCs w:val="16"/>
        </w:rPr>
        <w:t>ies</w:t>
      </w:r>
      <w:r>
        <w:rPr>
          <w:rFonts w:cstheme="minorHAnsi"/>
          <w:color w:val="000000"/>
          <w:sz w:val="16"/>
          <w:szCs w:val="16"/>
        </w:rPr>
        <w:t xml:space="preserve">. </w:t>
      </w:r>
      <w:r w:rsidRPr="001D7CA5">
        <w:rPr>
          <w:rFonts w:cstheme="minorHAnsi"/>
          <w:sz w:val="16"/>
          <w:szCs w:val="16"/>
        </w:rPr>
        <w:t>1L, first line; 2L, second line; COPD, chronic obstructive pulmonary disease; CT,</w:t>
      </w:r>
      <w:r>
        <w:rPr>
          <w:rFonts w:cstheme="minorHAnsi"/>
          <w:sz w:val="16"/>
          <w:szCs w:val="16"/>
        </w:rPr>
        <w:t> </w:t>
      </w:r>
      <w:r w:rsidRPr="001D7CA5">
        <w:rPr>
          <w:rFonts w:cstheme="minorHAnsi"/>
          <w:sz w:val="16"/>
          <w:szCs w:val="16"/>
        </w:rPr>
        <w:t>chemotherapy; ECOG,</w:t>
      </w:r>
      <w:r>
        <w:rPr>
          <w:rFonts w:cstheme="minorHAnsi"/>
          <w:sz w:val="16"/>
          <w:szCs w:val="16"/>
        </w:rPr>
        <w:t> </w:t>
      </w:r>
      <w:r w:rsidRPr="001D7CA5">
        <w:rPr>
          <w:rFonts w:cstheme="minorHAnsi"/>
          <w:sz w:val="16"/>
          <w:szCs w:val="16"/>
        </w:rPr>
        <w:t>Eastern Cooperative Oncology Group; ICI, immune checkpoint inhibitor; LAM, locally advanced/metastatic; NSCLC, non-small cell lung cancer; PD</w:t>
      </w:r>
      <w:r w:rsidRPr="001D7CA5">
        <w:rPr>
          <w:rFonts w:cstheme="minorHAnsi"/>
          <w:sz w:val="16"/>
          <w:szCs w:val="16"/>
        </w:rPr>
        <w:noBreakHyphen/>
        <w:t>L1, programmed death ligand 1; PKI, protein kinase inhibitor; Q, quartile; TNM, tumor, node, metastasis</w:t>
      </w:r>
      <w:r>
        <w:rPr>
          <w:rFonts w:cstheme="minorHAnsi"/>
          <w:sz w:val="16"/>
          <w:szCs w:val="16"/>
        </w:rPr>
        <w:t>.</w:t>
      </w:r>
    </w:p>
    <w:p w14:paraId="1702DE63" w14:textId="5DC716C9" w:rsidR="00390AA3" w:rsidRPr="001D7CA5" w:rsidRDefault="00390AA3" w:rsidP="00390AA3">
      <w:pPr>
        <w:pStyle w:val="Caption"/>
      </w:pPr>
      <w:r w:rsidRPr="001D7CA5">
        <w:lastRenderedPageBreak/>
        <w:t xml:space="preserve">Supplementary table </w:t>
      </w:r>
      <w:r w:rsidRPr="001D7CA5">
        <w:fldChar w:fldCharType="begin"/>
      </w:r>
      <w:r w:rsidRPr="001D7CA5">
        <w:instrText xml:space="preserve"> SEQ Supplementary_table \* ARABIC </w:instrText>
      </w:r>
      <w:r w:rsidRPr="001D7CA5">
        <w:fldChar w:fldCharType="separate"/>
      </w:r>
      <w:r>
        <w:rPr>
          <w:noProof/>
        </w:rPr>
        <w:t>3</w:t>
      </w:r>
      <w:r w:rsidRPr="001D7CA5">
        <w:fldChar w:fldCharType="end"/>
      </w:r>
      <w:r>
        <w:t>.</w:t>
      </w:r>
      <w:r w:rsidRPr="001D7CA5">
        <w:t xml:space="preserve"> </w:t>
      </w:r>
      <w:r w:rsidRPr="001D7CA5">
        <w:rPr>
          <w:b w:val="0"/>
          <w:bCs w:val="0"/>
        </w:rPr>
        <w:t xml:space="preserve">Retreatment patterns of patients who discontinued index nivolumab </w:t>
      </w:r>
      <w:r>
        <w:rPr>
          <w:b w:val="0"/>
          <w:bCs w:val="0"/>
        </w:rPr>
        <w:t>in 2L only</w:t>
      </w:r>
      <w:r w:rsidRPr="001D7CA5">
        <w:rPr>
          <w:b w:val="0"/>
          <w:bCs w:val="0"/>
        </w:rPr>
        <w:t xml:space="preserve"> (sensitivity analysis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3"/>
        <w:gridCol w:w="2346"/>
        <w:gridCol w:w="2216"/>
        <w:gridCol w:w="2216"/>
        <w:gridCol w:w="2213"/>
      </w:tblGrid>
      <w:tr w:rsidR="00390AA3" w:rsidRPr="001D7CA5" w14:paraId="6AFACC66" w14:textId="77777777" w:rsidTr="00D963BA">
        <w:trPr>
          <w:trHeight w:val="20"/>
        </w:trPr>
        <w:tc>
          <w:tcPr>
            <w:tcW w:w="1681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641A3F8C" w14:textId="77777777" w:rsidR="00390AA3" w:rsidRPr="001D7CA5" w:rsidRDefault="00390AA3" w:rsidP="00D963BA">
            <w:pPr>
              <w:spacing w:before="0" w:after="0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6" w:type="pct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4D7E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53" w:type="pct"/>
            <w:gridSpan w:val="3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281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L nivolumab index treatment duration (weeks)</w:t>
            </w:r>
          </w:p>
        </w:tc>
      </w:tr>
      <w:tr w:rsidR="00390AA3" w:rsidRPr="001D7CA5" w14:paraId="52BFE3B6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280615D" w14:textId="77777777" w:rsidR="00390AA3" w:rsidRPr="001D7CA5" w:rsidRDefault="00390AA3" w:rsidP="00D963BA">
            <w:pPr>
              <w:spacing w:before="0" w:after="0"/>
              <w:ind w:firstLineChars="100" w:firstLine="201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3ED7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9254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1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E53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–2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52F9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≥26</w:t>
            </w:r>
          </w:p>
        </w:tc>
      </w:tr>
      <w:tr w:rsidR="00390AA3" w:rsidRPr="001D7CA5" w14:paraId="4A302FF2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FA2DF" w14:textId="77777777" w:rsidR="00390AA3" w:rsidRPr="00C10502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C105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2L nivolumab index discontinuation, n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121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,78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BB8D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F66A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0E36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0</w:t>
            </w:r>
          </w:p>
        </w:tc>
      </w:tr>
      <w:tr w:rsidR="00390AA3" w:rsidRPr="001D7CA5" w14:paraId="29899147" w14:textId="77777777" w:rsidTr="00D963BA">
        <w:trPr>
          <w:trHeight w:val="20"/>
        </w:trPr>
        <w:tc>
          <w:tcPr>
            <w:tcW w:w="5000" w:type="pct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2EBB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 rates following 2L nivolumab discontinuation, n (%)</w:t>
            </w:r>
          </w:p>
        </w:tc>
      </w:tr>
      <w:tr w:rsidR="00390AA3" w:rsidRPr="001D7CA5" w14:paraId="42F47F51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D97265D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o retreatment or 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781E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72 (26.5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0C4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1 (24.1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C53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 (24.4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556E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0 (33.3)</w:t>
            </w:r>
          </w:p>
        </w:tc>
      </w:tr>
      <w:tr w:rsidR="00390AA3" w:rsidRPr="001D7CA5" w14:paraId="500B2DD9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8C52044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 condition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3A25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2 (12.5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9164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7 (18.5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7FD0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 (5.4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1E21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 (5.6)</w:t>
            </w:r>
          </w:p>
        </w:tc>
      </w:tr>
      <w:tr w:rsidR="00390AA3" w:rsidRPr="001D7CA5" w14:paraId="22FE2EFB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7EABF16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reatment or treatment with CT and/or TKI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1A65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,085 (61.0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7B21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8 (57.3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8360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2 (70.2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DBFA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5 (61.1)</w:t>
            </w:r>
          </w:p>
        </w:tc>
      </w:tr>
      <w:tr w:rsidR="00390AA3" w:rsidRPr="001D7CA5" w14:paraId="1BD5959F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C5D0756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T and/or TKI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F31E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48 (53.3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A459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8 (54.1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C36B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5 (63.0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C4FF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5 (43.3)</w:t>
            </w:r>
          </w:p>
        </w:tc>
      </w:tr>
      <w:tr w:rsidR="00390AA3" w:rsidRPr="001D7CA5" w14:paraId="1E9930D6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6BD9C023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CI rechallenge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CF49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2 (4.0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A0F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 (2.0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EFD5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 (4.3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9FC1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 (8.2)</w:t>
            </w:r>
          </w:p>
        </w:tc>
      </w:tr>
      <w:tr w:rsidR="00390AA3" w:rsidRPr="001D7CA5" w14:paraId="4746BBDA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5F34ED7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CI resumption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48AC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8 (3.3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D247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 (1.1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C2B0B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 (2.7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C019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 (8.2)</w:t>
            </w:r>
          </w:p>
        </w:tc>
      </w:tr>
      <w:tr w:rsidR="00390AA3" w:rsidRPr="001D7CA5" w14:paraId="3B10593F" w14:textId="77777777" w:rsidTr="00D963BA">
        <w:trPr>
          <w:trHeight w:val="20"/>
        </w:trPr>
        <w:tc>
          <w:tcPr>
            <w:tcW w:w="1681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FA16F89" w14:textId="77777777" w:rsidR="00390AA3" w:rsidRPr="001D7CA5" w:rsidRDefault="00390AA3" w:rsidP="00D963BA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CI switch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D6B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 (0.4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97BA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97B6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(0.3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E28E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 (1.3)</w:t>
            </w:r>
          </w:p>
        </w:tc>
      </w:tr>
    </w:tbl>
    <w:p w14:paraId="7D3CA2DF" w14:textId="77777777" w:rsidR="00390AA3" w:rsidRPr="001D7CA5" w:rsidRDefault="00390AA3" w:rsidP="00390AA3">
      <w:pPr>
        <w:rPr>
          <w:rFonts w:cstheme="minorHAnsi"/>
          <w:b/>
        </w:rPr>
      </w:pPr>
      <w:r w:rsidRPr="001D7CA5">
        <w:rPr>
          <w:rFonts w:cstheme="minorHAnsi"/>
          <w:sz w:val="16"/>
          <w:szCs w:val="16"/>
        </w:rPr>
        <w:t>2L, second line; CT, chemotherapy; ICI, immune checkpoint inhibitor; NA, not available; TKI, tyrosine kinase inhibitor</w:t>
      </w:r>
      <w:r>
        <w:rPr>
          <w:rFonts w:cstheme="minorHAnsi"/>
          <w:sz w:val="16"/>
          <w:szCs w:val="16"/>
        </w:rPr>
        <w:t>.</w:t>
      </w:r>
    </w:p>
    <w:p w14:paraId="1A412ED0" w14:textId="77777777" w:rsidR="00390AA3" w:rsidRPr="001D7CA5" w:rsidRDefault="00390AA3" w:rsidP="00390AA3">
      <w:pPr>
        <w:pStyle w:val="Caption"/>
        <w:rPr>
          <w:b w:val="0"/>
          <w:bCs w:val="0"/>
        </w:rPr>
      </w:pPr>
      <w:r w:rsidRPr="001D7CA5">
        <w:t xml:space="preserve">Supplementary table </w:t>
      </w:r>
      <w:r w:rsidRPr="001D7CA5">
        <w:fldChar w:fldCharType="begin"/>
      </w:r>
      <w:r w:rsidRPr="001D7CA5">
        <w:instrText xml:space="preserve"> SEQ Supplementary_table \* ARABIC </w:instrText>
      </w:r>
      <w:r w:rsidRPr="001D7CA5">
        <w:fldChar w:fldCharType="separate"/>
      </w:r>
      <w:r>
        <w:rPr>
          <w:noProof/>
        </w:rPr>
        <w:t>4</w:t>
      </w:r>
      <w:r w:rsidRPr="001D7CA5">
        <w:fldChar w:fldCharType="end"/>
      </w:r>
      <w:r>
        <w:t>.</w:t>
      </w:r>
      <w:r w:rsidRPr="001D7CA5">
        <w:t xml:space="preserve"> </w:t>
      </w:r>
      <w:r w:rsidRPr="001D7CA5">
        <w:rPr>
          <w:b w:val="0"/>
          <w:bCs w:val="0"/>
        </w:rPr>
        <w:t>Survival outcomes of patients treated with index nivolumab in 2L+ and 2L only (sensitivity analysis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5"/>
        <w:gridCol w:w="1865"/>
        <w:gridCol w:w="1815"/>
        <w:gridCol w:w="1834"/>
        <w:gridCol w:w="1866"/>
        <w:gridCol w:w="1815"/>
        <w:gridCol w:w="1834"/>
      </w:tblGrid>
      <w:tr w:rsidR="00390AA3" w:rsidRPr="001D7CA5" w14:paraId="3662B85B" w14:textId="77777777" w:rsidTr="00D963BA">
        <w:trPr>
          <w:trHeight w:val="20"/>
        </w:trPr>
        <w:tc>
          <w:tcPr>
            <w:tcW w:w="928" w:type="pct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DA75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ndex nivolumab </w:t>
            </w:r>
          </w:p>
        </w:tc>
        <w:tc>
          <w:tcPr>
            <w:tcW w:w="688" w:type="pct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8D2C1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n OS months [95% CI]</w:t>
            </w:r>
          </w:p>
        </w:tc>
        <w:tc>
          <w:tcPr>
            <w:tcW w:w="670" w:type="pct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9E10D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S rate at 1 year, %</w:t>
            </w:r>
          </w:p>
        </w:tc>
        <w:tc>
          <w:tcPr>
            <w:tcW w:w="677" w:type="pct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B664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S rate at 2 years, %</w:t>
            </w:r>
          </w:p>
        </w:tc>
        <w:tc>
          <w:tcPr>
            <w:tcW w:w="689" w:type="pct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F47E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n PFS months [95% CI]</w:t>
            </w:r>
          </w:p>
        </w:tc>
        <w:tc>
          <w:tcPr>
            <w:tcW w:w="670" w:type="pct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60C8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FS rate at 1 year, %</w:t>
            </w:r>
          </w:p>
        </w:tc>
        <w:tc>
          <w:tcPr>
            <w:tcW w:w="677" w:type="pct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ABBC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FS rate at 2 years, %</w:t>
            </w:r>
          </w:p>
        </w:tc>
      </w:tr>
      <w:tr w:rsidR="00390AA3" w:rsidRPr="001D7CA5" w14:paraId="7F4DF9D4" w14:textId="77777777" w:rsidTr="00D963BA">
        <w:trPr>
          <w:trHeight w:val="20"/>
        </w:trPr>
        <w:tc>
          <w:tcPr>
            <w:tcW w:w="928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4697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ne of therapy</w:t>
            </w:r>
          </w:p>
        </w:tc>
        <w:tc>
          <w:tcPr>
            <w:tcW w:w="688" w:type="pct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D6BC5EE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0" w:type="pct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A950257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7" w:type="pct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187BD5C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F7878FD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0" w:type="pct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BC68ACE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7" w:type="pct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AC7D548" w14:textId="77777777" w:rsidR="00390AA3" w:rsidRPr="001D7CA5" w:rsidRDefault="00390AA3" w:rsidP="00D963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90AA3" w:rsidRPr="001D7CA5" w14:paraId="056913BA" w14:textId="77777777" w:rsidTr="00D963BA">
        <w:trPr>
          <w:trHeight w:val="20"/>
        </w:trPr>
        <w:tc>
          <w:tcPr>
            <w:tcW w:w="928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2F9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L+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C1A74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2 [9.6–10.8]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FBE50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4EBAA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A21C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 [2.1–2.3]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505B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8BC35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</w:tr>
      <w:tr w:rsidR="00390AA3" w:rsidRPr="001D7CA5" w14:paraId="2E42FCFD" w14:textId="77777777" w:rsidTr="00D963BA">
        <w:trPr>
          <w:trHeight w:val="20"/>
        </w:trPr>
        <w:tc>
          <w:tcPr>
            <w:tcW w:w="928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66B36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L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C9A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 [9.7–11.4]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55F2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.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4F5C3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5134F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 [2.2–2.5]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26C8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A6509" w14:textId="77777777" w:rsidR="00390AA3" w:rsidRPr="001D7CA5" w:rsidRDefault="00390AA3" w:rsidP="00D963B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D7CA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</w:tr>
    </w:tbl>
    <w:p w14:paraId="3AE65CA0" w14:textId="17068534" w:rsidR="008110F4" w:rsidRPr="00390AA3" w:rsidRDefault="00390AA3">
      <w:pPr>
        <w:rPr>
          <w:rFonts w:eastAsia="Times New Roman" w:cstheme="minorHAnsi"/>
          <w:sz w:val="20"/>
          <w:szCs w:val="20"/>
          <w:lang w:eastAsia="en-GB"/>
        </w:rPr>
      </w:pPr>
      <w:r w:rsidRPr="001D7CA5">
        <w:rPr>
          <w:rFonts w:cstheme="minorHAnsi"/>
          <w:sz w:val="16"/>
          <w:szCs w:val="16"/>
        </w:rPr>
        <w:t>2L, second line; 2L+, second line or later; CI, confidence interval; OS, overall survival; PFS, progression free survival</w:t>
      </w:r>
      <w:r>
        <w:rPr>
          <w:rFonts w:cstheme="minorHAnsi"/>
          <w:sz w:val="16"/>
          <w:szCs w:val="16"/>
        </w:rPr>
        <w:t>.</w:t>
      </w:r>
    </w:p>
    <w:sectPr w:rsidR="008110F4" w:rsidRPr="00390AA3" w:rsidSect="00390AA3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AA3"/>
    <w:rsid w:val="00062898"/>
    <w:rsid w:val="00074056"/>
    <w:rsid w:val="000740E4"/>
    <w:rsid w:val="00130ACE"/>
    <w:rsid w:val="002A1677"/>
    <w:rsid w:val="002B2CB6"/>
    <w:rsid w:val="00300607"/>
    <w:rsid w:val="0034521F"/>
    <w:rsid w:val="00390AA3"/>
    <w:rsid w:val="003E5E0C"/>
    <w:rsid w:val="00452AD5"/>
    <w:rsid w:val="00460E41"/>
    <w:rsid w:val="0048714B"/>
    <w:rsid w:val="00493BCC"/>
    <w:rsid w:val="00533D12"/>
    <w:rsid w:val="006D075D"/>
    <w:rsid w:val="006D5194"/>
    <w:rsid w:val="006E1B69"/>
    <w:rsid w:val="00786BCE"/>
    <w:rsid w:val="008110F4"/>
    <w:rsid w:val="00836D43"/>
    <w:rsid w:val="00874CDD"/>
    <w:rsid w:val="00876EA5"/>
    <w:rsid w:val="00887940"/>
    <w:rsid w:val="009A3A92"/>
    <w:rsid w:val="00A27235"/>
    <w:rsid w:val="00A50AC3"/>
    <w:rsid w:val="00A94BE1"/>
    <w:rsid w:val="00AA3E84"/>
    <w:rsid w:val="00C209FD"/>
    <w:rsid w:val="00CA3F85"/>
    <w:rsid w:val="00D07691"/>
    <w:rsid w:val="00D94E79"/>
    <w:rsid w:val="00E9399F"/>
    <w:rsid w:val="00F20D18"/>
    <w:rsid w:val="00F7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53F004"/>
  <w15:chartTrackingRefBased/>
  <w15:docId w15:val="{788F4F05-A534-45EE-A703-42EEE4B80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AA3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AA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AA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AA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AA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AA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AA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AA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AA3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AA3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A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A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A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A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A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A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AA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0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AA3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0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AA3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0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AA3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0A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A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A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390AA3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390AA3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90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13f27d-9eb3-4ee2-8d90-bc97573dc0fb}" enabled="1" method="Standard" siteId="{76cfb400-ab12-485f-8c0c-dca5fe3c2fd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484</Words>
  <Characters>8464</Characters>
  <Application>Microsoft Office Word</Application>
  <DocSecurity>0</DocSecurity>
  <Lines>70</Lines>
  <Paragraphs>19</Paragraphs>
  <ScaleCrop>false</ScaleCrop>
  <Company/>
  <LinksUpToDate>false</LinksUpToDate>
  <CharactersWithSpaces>9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tude_PH</dc:creator>
  <cp:keywords/>
  <dc:description/>
  <cp:lastModifiedBy>Naimeng Liu</cp:lastModifiedBy>
  <cp:revision>2</cp:revision>
  <dcterms:created xsi:type="dcterms:W3CDTF">2025-01-08T16:12:00Z</dcterms:created>
  <dcterms:modified xsi:type="dcterms:W3CDTF">2025-01-24T09:37:00Z</dcterms:modified>
</cp:coreProperties>
</file>